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1F79B" w14:textId="34045561" w:rsidR="00B3052A" w:rsidRPr="00B3052A" w:rsidRDefault="00B3052A" w:rsidP="00B3052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48276543"/>
      <w:r w:rsidRPr="00B3052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216F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3052A">
        <w:rPr>
          <w:rFonts w:ascii="Times New Roman" w:hAnsi="Times New Roman" w:cs="Times New Roman"/>
          <w:b/>
          <w:bCs/>
          <w:sz w:val="20"/>
          <w:szCs w:val="20"/>
        </w:rPr>
        <w:t xml:space="preserve"> Table. Uncertainty limits of the estimated number of the uncomplicated </w:t>
      </w:r>
      <w:proofErr w:type="spellStart"/>
      <w:r w:rsidRPr="00B3052A">
        <w:rPr>
          <w:rFonts w:ascii="Times New Roman" w:hAnsi="Times New Roman" w:cs="Times New Roman"/>
          <w:b/>
          <w:bCs/>
          <w:i/>
          <w:sz w:val="20"/>
          <w:szCs w:val="20"/>
        </w:rPr>
        <w:t>Pf</w:t>
      </w:r>
      <w:proofErr w:type="spellEnd"/>
      <w:r w:rsidRPr="00B3052A">
        <w:rPr>
          <w:rFonts w:ascii="Times New Roman" w:hAnsi="Times New Roman" w:cs="Times New Roman"/>
          <w:b/>
          <w:bCs/>
          <w:sz w:val="20"/>
          <w:szCs w:val="20"/>
        </w:rPr>
        <w:t xml:space="preserve"> malaria cases (in million) in population at increased risk of sub-optimal dosing by country</w:t>
      </w:r>
      <w:bookmarkEnd w:id="0"/>
    </w:p>
    <w:p w14:paraId="07A4D020" w14:textId="77777777" w:rsidR="00B3052A" w:rsidRPr="00B3052A" w:rsidRDefault="00B3052A" w:rsidP="00B3052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7"/>
        <w:gridCol w:w="1166"/>
        <w:gridCol w:w="1637"/>
        <w:gridCol w:w="1149"/>
        <w:gridCol w:w="1269"/>
        <w:gridCol w:w="1498"/>
      </w:tblGrid>
      <w:tr w:rsidR="00B3052A" w:rsidRPr="000B7AD5" w14:paraId="4F2DAD86" w14:textId="77777777" w:rsidTr="00B3052A">
        <w:trPr>
          <w:trHeight w:val="326"/>
        </w:trPr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14CB" w14:textId="77777777" w:rsidR="00B3052A" w:rsidRPr="000B7AD5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Country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99642" w14:textId="77777777" w:rsidR="00B3052A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Wasted </w:t>
            </w:r>
          </w:p>
          <w:p w14:paraId="6817A049" w14:textId="4360AC95" w:rsidR="00B3052A" w:rsidRPr="000B7AD5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in &lt;5 years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84F6D" w14:textId="77777777" w:rsidR="00B3052A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Pregnancy </w:t>
            </w:r>
          </w:p>
          <w:p w14:paraId="6D6D09FA" w14:textId="469662C7" w:rsidR="00B3052A" w:rsidRPr="000B7AD5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</w:t>
            </w:r>
            <w:proofErr w:type="gramStart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in</w:t>
            </w:r>
            <w:proofErr w:type="gramEnd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females &gt;14 years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40203" w14:textId="77777777" w:rsidR="00B3052A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verweight </w:t>
            </w:r>
          </w:p>
          <w:p w14:paraId="0B24A686" w14:textId="60EBC7FC" w:rsidR="00B3052A" w:rsidRPr="000B7AD5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in &gt;14 years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59036" w14:textId="77777777" w:rsidR="00B3052A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LHIV</w:t>
            </w:r>
          </w:p>
          <w:p w14:paraId="181508F9" w14:textId="27AE0369" w:rsidR="00B3052A" w:rsidRPr="000B7AD5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in</w:t>
            </w:r>
            <w:proofErr w:type="gramEnd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all ages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5E4F6" w14:textId="77777777" w:rsidR="00B3052A" w:rsidRPr="00C06FC9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yperparasitaemia</w:t>
            </w:r>
            <w:proofErr w:type="spellEnd"/>
            <w:r w:rsidRPr="00C06F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(in all ages)</w:t>
            </w:r>
          </w:p>
        </w:tc>
      </w:tr>
      <w:tr w:rsidR="00B3052A" w:rsidRPr="000B7AD5" w14:paraId="4344F28F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C6C5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ngol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44C4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6-0.119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F426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3-0.354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2E72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7-0.505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B4B97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7-0.049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FBA2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5-0.7323</w:t>
            </w:r>
          </w:p>
        </w:tc>
      </w:tr>
      <w:tr w:rsidR="00B3052A" w:rsidRPr="000B7AD5" w14:paraId="5A0F0007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3EFA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eni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CD4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2-0.045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6933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4-0.071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B283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2-0.168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34B8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4-0.008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6649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9-0.2960</w:t>
            </w:r>
          </w:p>
        </w:tc>
      </w:tr>
      <w:tr w:rsidR="00B3052A" w:rsidRPr="000B7AD5" w14:paraId="2D60A5A8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E556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urkina Fas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AD11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1-0.299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FF5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0-0.316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7E8A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9-0.452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60B8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-0.025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58D0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5-1.2602</w:t>
            </w:r>
          </w:p>
        </w:tc>
      </w:tr>
      <w:tr w:rsidR="00B3052A" w:rsidRPr="000B7AD5" w14:paraId="271EF1DA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F386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urundi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E3F3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2-0.076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AD04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3-0.156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61F33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3-0.300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7995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1-0.019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309E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43-0.5578</w:t>
            </w:r>
          </w:p>
        </w:tc>
      </w:tr>
      <w:tr w:rsidR="00B3052A" w:rsidRPr="000B7AD5" w14:paraId="470E13B6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0E70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ameroo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3BB27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4-0.057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F803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7-0.136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940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8-0.315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D455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7-0.030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9B7D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6-0.3113</w:t>
            </w:r>
          </w:p>
        </w:tc>
      </w:tr>
      <w:tr w:rsidR="00B3052A" w:rsidRPr="000B7AD5" w14:paraId="7211ABED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02D7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Central </w:t>
            </w: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frican</w:t>
            </w:r>
            <w:proofErr w:type="spellEnd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epublic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49DC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3-0.039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6244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8-0.063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9A23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3-0.111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1C2B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0-0.019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7EE6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0-0.2028</w:t>
            </w:r>
          </w:p>
        </w:tc>
      </w:tr>
      <w:tr w:rsidR="00B3052A" w:rsidRPr="000B7AD5" w14:paraId="146B1033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857B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had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6863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3-0.036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6DCB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5-0.094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E4D4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6-0.136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16E7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-0.010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381E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0-0.1654</w:t>
            </w:r>
          </w:p>
        </w:tc>
      </w:tr>
      <w:tr w:rsidR="00B3052A" w:rsidRPr="000B7AD5" w14:paraId="532B3EE2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3E7B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ong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ED93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-0.001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0C9D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-0.003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CC88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-0.007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5A11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-0.001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18BC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-0.0095</w:t>
            </w:r>
          </w:p>
        </w:tc>
      </w:tr>
      <w:tr w:rsidR="00B3052A" w:rsidRPr="000B7AD5" w14:paraId="2929E314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40CA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ô</w:t>
            </w: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e d'Ivoir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A6A4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8-0.109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D4C3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8-0.191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29D73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0-0.405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EFDB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5-0.035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8895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22-0.5633</w:t>
            </w:r>
          </w:p>
        </w:tc>
      </w:tr>
      <w:tr w:rsidR="00B3052A" w:rsidRPr="00B94671" w14:paraId="0CB174CC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4564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Democratic Republic of the Cong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7DFF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8-0.722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83AB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5-0.819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1172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0-1.132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143F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0-0.079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9926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28-2.6310</w:t>
            </w:r>
          </w:p>
        </w:tc>
      </w:tr>
      <w:tr w:rsidR="00B3052A" w:rsidRPr="000B7AD5" w14:paraId="19C22F55" w14:textId="77777777" w:rsidTr="00B3052A">
        <w:trPr>
          <w:trHeight w:val="205"/>
        </w:trPr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7C9F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jibouti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B905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-0.0021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C41E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-0.0044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80F1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-0.0129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86BC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-0.0003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AA90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2-0.0075</w:t>
            </w:r>
          </w:p>
        </w:tc>
      </w:tr>
      <w:tr w:rsidR="00B3052A" w:rsidRPr="000B7AD5" w14:paraId="1116DAF7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8A8C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Equatorial </w:t>
            </w: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uine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5FF5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-0.000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93D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-0.001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3F7D7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-0.001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7EC6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-0.001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57B4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-0.0029</w:t>
            </w:r>
          </w:p>
        </w:tc>
      </w:tr>
      <w:tr w:rsidR="00B3052A" w:rsidRPr="000B7AD5" w14:paraId="0CF34EAC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E191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Eritre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C351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-0.001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E97A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-0.004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C3CF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-0.008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B365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-0.000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01E9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1-0.0077</w:t>
            </w:r>
          </w:p>
        </w:tc>
      </w:tr>
      <w:tr w:rsidR="00B3052A" w:rsidRPr="000B7AD5" w14:paraId="51C33527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C398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Ethiopi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5976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9-0.010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D3323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4-0.102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FA9D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1-0.141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2AA8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-0.009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5546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0-0.1860</w:t>
            </w:r>
          </w:p>
        </w:tc>
      </w:tr>
      <w:tr w:rsidR="00B3052A" w:rsidRPr="000B7AD5" w14:paraId="4FABBBDB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F541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abon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FA18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-0.000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43C2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-0.002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F0B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-0.008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3BE8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-0.000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1FCC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-0.0054</w:t>
            </w:r>
          </w:p>
        </w:tc>
      </w:tr>
      <w:tr w:rsidR="00B3052A" w:rsidRPr="000B7AD5" w14:paraId="31F3C503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9EAC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ambi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DE55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-0.000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4A8B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-0.005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9CB2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0-0.011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35A0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-0.000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0B31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-0.0072</w:t>
            </w:r>
          </w:p>
        </w:tc>
      </w:tr>
      <w:tr w:rsidR="00B3052A" w:rsidRPr="000B7AD5" w14:paraId="06957CB5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D263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han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190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8-0.090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CF9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0-0.211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2420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4-0.772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BB12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0-0.048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8F2C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5-0.5921</w:t>
            </w:r>
          </w:p>
        </w:tc>
      </w:tr>
      <w:tr w:rsidR="00B3052A" w:rsidRPr="000B7AD5" w14:paraId="15A1E119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CDC6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uine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BEA3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8-0.069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600A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8-0.068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4B08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0-0.136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45E3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-0.008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A0D6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1-0.2301</w:t>
            </w:r>
          </w:p>
        </w:tc>
      </w:tr>
      <w:tr w:rsidR="00B3052A" w:rsidRPr="000B7AD5" w14:paraId="7E075C48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2F1B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uinea-Bissau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D136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-0.001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DFBC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-0.009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2002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6-0.022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D9F3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-0.002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26EF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4-0.0157</w:t>
            </w:r>
          </w:p>
        </w:tc>
      </w:tr>
      <w:tr w:rsidR="00B3052A" w:rsidRPr="000B7AD5" w14:paraId="2158DF8F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2799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Keny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809A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0-0.015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702E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2-0.184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6B9B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25-0.560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FC05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1-0.099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2335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2-0.3748</w:t>
            </w:r>
          </w:p>
        </w:tc>
      </w:tr>
      <w:tr w:rsidR="00B3052A" w:rsidRPr="000B7AD5" w14:paraId="22BEDD92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3EF3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Liberi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CCD7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9-0.011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40CC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7-0.022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A0183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1-0.062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8B74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-0.002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D3EC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5-0.1068</w:t>
            </w:r>
          </w:p>
        </w:tc>
      </w:tr>
      <w:tr w:rsidR="00B3052A" w:rsidRPr="000B7AD5" w14:paraId="3262B24C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EC21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dagasca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D696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2-0.016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1963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0-0.108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BC6B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3-0.215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3507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-0.002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3CED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6-0.2091</w:t>
            </w:r>
          </w:p>
        </w:tc>
      </w:tr>
      <w:tr w:rsidR="00B3052A" w:rsidRPr="000B7AD5" w14:paraId="4CC93D51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DD30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wi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82A2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-0.012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6822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0-0.299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BAD1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0-0.675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B470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8-0.261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0E04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0-0.7943</w:t>
            </w:r>
          </w:p>
        </w:tc>
      </w:tr>
      <w:tr w:rsidR="00B3052A" w:rsidRPr="000B7AD5" w14:paraId="5300F07F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1C5F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i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76173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4-0.060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232B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0-0.141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FC02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3-0.238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BDB8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-0.011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0D25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1-0.2915</w:t>
            </w:r>
          </w:p>
        </w:tc>
      </w:tr>
      <w:tr w:rsidR="00B3052A" w:rsidRPr="000B7AD5" w14:paraId="796736EB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2322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uritani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BB7E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-0.000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9F51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-0.000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DA3E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-0.001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6395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-0.000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3EAE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-0.0012</w:t>
            </w:r>
          </w:p>
        </w:tc>
      </w:tr>
      <w:tr w:rsidR="00B3052A" w:rsidRPr="000B7AD5" w14:paraId="3F815337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CC83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0B7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ozambiqu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C69D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9-0.185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6774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1-0.432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A2AD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2-0.650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B6537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7-0.414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6907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07-1.2789</w:t>
            </w:r>
          </w:p>
        </w:tc>
      </w:tr>
      <w:tr w:rsidR="00B3052A" w:rsidRPr="000B7AD5" w14:paraId="5422F4F4" w14:textId="77777777" w:rsidTr="00B3052A">
        <w:trPr>
          <w:trHeight w:val="205"/>
        </w:trPr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235FA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amibia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DAAA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-0.0001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9E6D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-0.000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AD70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-0.002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8BF9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-0.001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C361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-0.0011</w:t>
            </w:r>
          </w:p>
        </w:tc>
      </w:tr>
      <w:tr w:rsidR="00B3052A" w:rsidRPr="000B7AD5" w14:paraId="3BE778A6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C1945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ig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243B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2-0.113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D4AB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6-0.219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7B93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9-0.336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8C34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-0.003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7536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3-0.4964</w:t>
            </w:r>
          </w:p>
        </w:tc>
      </w:tr>
      <w:tr w:rsidR="00B3052A" w:rsidRPr="000B7AD5" w14:paraId="396C6835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C572A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igeri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BE7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4-0.362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F139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5-0.690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FBBE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5-1.395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89FA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3-0.093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0AFF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60-2.1054</w:t>
            </w:r>
          </w:p>
        </w:tc>
      </w:tr>
      <w:tr w:rsidR="00B3052A" w:rsidRPr="000B7AD5" w14:paraId="6FDCEE3C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6974B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wand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6CA2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-0.001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5EC9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5-0.107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2666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3-0.320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029F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8-0.029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664FB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0-0.2114</w:t>
            </w:r>
          </w:p>
        </w:tc>
      </w:tr>
      <w:tr w:rsidR="00B3052A" w:rsidRPr="000B7AD5" w14:paraId="717B28C2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C7A12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ao Tome and Princip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CB3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-0.000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7220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-0.000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0E00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-0.000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F2797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-0.000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E846D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-0.0002</w:t>
            </w:r>
          </w:p>
        </w:tc>
      </w:tr>
      <w:tr w:rsidR="00B3052A" w:rsidRPr="000B7AD5" w14:paraId="3C350A8D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77F2F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enega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6E65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-0.004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FA79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0-0.028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E369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2-0.059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0D854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-0.001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8056D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0-0.0450</w:t>
            </w:r>
          </w:p>
        </w:tc>
      </w:tr>
      <w:tr w:rsidR="00B3052A" w:rsidRPr="000B7AD5" w14:paraId="58D977AB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2A90D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ierra Leon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C2BC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3-0.013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8DCF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-0.019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ED5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5-0.048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E93C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-0.004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8EDD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3-0.0799</w:t>
            </w:r>
          </w:p>
        </w:tc>
      </w:tr>
      <w:tr w:rsidR="00B3052A" w:rsidRPr="000B7AD5" w14:paraId="21B51284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0D328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omali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17EE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-0.000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EF1F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-0.002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5361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-0.003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A0F3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-0.000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7780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-0.0028</w:t>
            </w:r>
          </w:p>
        </w:tc>
      </w:tr>
      <w:tr w:rsidR="00B3052A" w:rsidRPr="000B7AD5" w14:paraId="5FCD366B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42799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South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uda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FE3A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7-0.014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A46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9-0.006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8233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5-0.017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B9FC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-0.002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CF12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1-0.0225</w:t>
            </w:r>
          </w:p>
        </w:tc>
      </w:tr>
      <w:tr w:rsidR="00B3052A" w:rsidRPr="000B7AD5" w14:paraId="3C5366A8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D965D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uda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E526A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2-0.027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C842C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9-0.117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779C2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2-0.227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6BEE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-0.001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74D75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9-0.1691</w:t>
            </w:r>
          </w:p>
        </w:tc>
      </w:tr>
      <w:tr w:rsidR="00B3052A" w:rsidRPr="000B7AD5" w14:paraId="6CC2A6CB" w14:textId="77777777" w:rsidTr="00B3052A">
        <w:trPr>
          <w:trHeight w:val="205"/>
        </w:trPr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61D1C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ogo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7B27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4-0.0296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612E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8-0.0993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15243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3-0.2464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D9C8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9-0.019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98AE7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3-0.2677</w:t>
            </w:r>
          </w:p>
        </w:tc>
      </w:tr>
      <w:tr w:rsidR="00B3052A" w:rsidRPr="000B7AD5" w14:paraId="5F9015FA" w14:textId="77777777" w:rsidTr="00B3052A">
        <w:trPr>
          <w:trHeight w:val="205"/>
        </w:trPr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5A2BA" w14:textId="77777777" w:rsidR="00B3052A" w:rsidRPr="000B7AD5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ganda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0591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2-0.1289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7996E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89-0.6605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1761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09-1.229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BDF5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6-0.349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41D98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06-1.6045</w:t>
            </w:r>
          </w:p>
        </w:tc>
      </w:tr>
      <w:tr w:rsidR="00B3052A" w:rsidRPr="000B7AD5" w14:paraId="07D53A40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7F5C8" w14:textId="77777777" w:rsidR="00B3052A" w:rsidRPr="00780B7E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United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epublic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nzani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CCAF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7-0.032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2CF8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4-0.374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1370D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3-0.796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9DDF7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5-0.133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52A52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7-0.6121</w:t>
            </w:r>
          </w:p>
        </w:tc>
      </w:tr>
      <w:tr w:rsidR="00B3052A" w:rsidRPr="000B7AD5" w14:paraId="2DDA2684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84E0B" w14:textId="77777777" w:rsidR="00B3052A" w:rsidRPr="00780B7E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Zambi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6B698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0-0.066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79A59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9-0.443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8F37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9-0.747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1F43B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3-0.395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32B8B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0-0.8444</w:t>
            </w:r>
          </w:p>
        </w:tc>
      </w:tr>
      <w:tr w:rsidR="00B3052A" w:rsidRPr="000B7AD5" w14:paraId="39A8FC0B" w14:textId="77777777" w:rsidTr="00B3052A">
        <w:trPr>
          <w:trHeight w:val="205"/>
        </w:trPr>
        <w:tc>
          <w:tcPr>
            <w:tcW w:w="12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454EC" w14:textId="77777777" w:rsidR="00B3052A" w:rsidRPr="00780B7E" w:rsidRDefault="00B3052A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Zimbabw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AB2CF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-0.001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A7735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5-0.026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F516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2-0.088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615C0" w14:textId="77777777" w:rsidR="00B3052A" w:rsidRPr="00197DBC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197D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2-0.039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D288A" w14:textId="77777777" w:rsidR="00B3052A" w:rsidRPr="005B3B70" w:rsidRDefault="00B3052A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5B3B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1-0.0393</w:t>
            </w:r>
          </w:p>
        </w:tc>
      </w:tr>
    </w:tbl>
    <w:p w14:paraId="22D9F788" w14:textId="77777777" w:rsidR="00B3052A" w:rsidRDefault="00B3052A" w:rsidP="00B3052A">
      <w:pPr>
        <w:rPr>
          <w:rFonts w:ascii="Times New Roman" w:hAnsi="Times New Roman" w:cs="Times New Roman"/>
          <w:b/>
          <w:bCs/>
          <w:sz w:val="20"/>
        </w:rPr>
      </w:pPr>
    </w:p>
    <w:p w14:paraId="53F427BD" w14:textId="77777777" w:rsidR="002730DE" w:rsidRDefault="002730DE"/>
    <w:sectPr w:rsidR="00273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2A"/>
    <w:rsid w:val="001216FA"/>
    <w:rsid w:val="002730DE"/>
    <w:rsid w:val="00B3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EE1C"/>
  <w15:chartTrackingRefBased/>
  <w15:docId w15:val="{7A84FAF3-D570-4FDC-9FBD-282FB77DC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52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5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05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tepniewska</dc:creator>
  <cp:keywords/>
  <dc:description/>
  <cp:lastModifiedBy>Kasia Stepniewska</cp:lastModifiedBy>
  <cp:revision>2</cp:revision>
  <dcterms:created xsi:type="dcterms:W3CDTF">2023-11-07T17:03:00Z</dcterms:created>
  <dcterms:modified xsi:type="dcterms:W3CDTF">2023-11-07T17:03:00Z</dcterms:modified>
</cp:coreProperties>
</file>